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0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60"/>
        <w:gridCol w:w="836"/>
        <w:gridCol w:w="581"/>
        <w:gridCol w:w="851"/>
        <w:gridCol w:w="708"/>
        <w:gridCol w:w="709"/>
        <w:gridCol w:w="2268"/>
        <w:gridCol w:w="851"/>
        <w:gridCol w:w="992"/>
        <w:gridCol w:w="1134"/>
        <w:gridCol w:w="997"/>
        <w:gridCol w:w="1154"/>
        <w:gridCol w:w="920"/>
        <w:gridCol w:w="1040"/>
      </w:tblGrid>
      <w:tr w:rsidR="00E611E7" w:rsidRPr="009D1473" w:rsidTr="004F0998">
        <w:trPr>
          <w:trHeight w:val="27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9D147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SOF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RRT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611E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  <w:r w:rsidR="0068567A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concentration</w:t>
            </w:r>
          </w:p>
          <w:p w:rsidR="00E611E7" w:rsidRPr="00D22465" w:rsidRDefault="00E611E7" w:rsidP="00E611E7">
            <w:pPr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Time to add nutrition</w:t>
            </w:r>
          </w:p>
        </w:tc>
        <w:tc>
          <w:tcPr>
            <w:tcW w:w="708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9D147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morbidities</w:t>
            </w:r>
          </w:p>
        </w:tc>
      </w:tr>
      <w:tr w:rsidR="00E611E7" w:rsidRPr="009D1473" w:rsidTr="004F0998">
        <w:trPr>
          <w:trHeight w:val="27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renal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diarrhe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bdominal 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astric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ypertrigly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ypergly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liver </w:t>
            </w: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failu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distention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residuals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eridemia</w:t>
            </w:r>
            <w:proofErr w:type="spellEnd"/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emia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disorder</w:t>
            </w: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Griffiths 1997/20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14/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intolerance of </w:t>
            </w: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enteral</w:t>
            </w:r>
            <w:proofErr w:type="spellEnd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feeding over 48 h or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 xml:space="preserve">the  presence of  contraindications to  </w:t>
            </w:r>
            <w:proofErr w:type="spellStart"/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enteral</w:t>
            </w:r>
            <w:proofErr w:type="spellEnd"/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 xml:space="preserve"> nutri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68567A" w:rsidRDefault="00303874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hyperlink r:id="rId7" w:history="1">
              <w:r w:rsidR="009D1473" w:rsidRPr="0068567A">
                <w:rPr>
                  <w:rFonts w:ascii="宋体" w:eastAsia="宋体" w:hAnsi="宋体" w:cs="宋体"/>
                  <w:color w:val="000000" w:themeColor="text1"/>
                  <w:kern w:val="0"/>
                  <w:sz w:val="16"/>
                  <w:szCs w:val="16"/>
                </w:rPr>
                <w:t>Jones 1999</w:t>
              </w:r>
            </w:hyperlink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1/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Enteral</w:t>
            </w:r>
            <w:proofErr w:type="spellEnd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nutrition was the normal route for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68567A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nutrition on the ICU and usually started at about 48 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postadmiss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68567A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Conejero</w:t>
            </w:r>
            <w:proofErr w:type="spellEnd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 xml:space="preserve"> 20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13/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Hall 200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was commenced as soon as practicable and when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the patients were </w:t>
            </w: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haemodynamically</w:t>
            </w:r>
            <w:proofErr w:type="spellEnd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sta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9D1473" w:rsidRDefault="009D1473">
      <w:r>
        <w:br w:type="page"/>
      </w:r>
    </w:p>
    <w:tbl>
      <w:tblPr>
        <w:tblW w:w="1460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60"/>
        <w:gridCol w:w="836"/>
        <w:gridCol w:w="581"/>
        <w:gridCol w:w="851"/>
        <w:gridCol w:w="708"/>
        <w:gridCol w:w="709"/>
        <w:gridCol w:w="2268"/>
        <w:gridCol w:w="851"/>
        <w:gridCol w:w="992"/>
        <w:gridCol w:w="1134"/>
        <w:gridCol w:w="997"/>
        <w:gridCol w:w="1154"/>
        <w:gridCol w:w="920"/>
        <w:gridCol w:w="1040"/>
      </w:tblGrid>
      <w:tr w:rsidR="00E611E7" w:rsidRPr="009D1473" w:rsidTr="005465C1">
        <w:trPr>
          <w:trHeight w:val="27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lastRenderedPageBreak/>
              <w:t xml:space="preserve">study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611E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SOF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852875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RRT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9D147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  <w:p w:rsidR="00E611E7" w:rsidRPr="00D22465" w:rsidRDefault="00E611E7" w:rsidP="009D1473">
            <w:pPr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Time to add nutrition</w:t>
            </w:r>
          </w:p>
        </w:tc>
        <w:tc>
          <w:tcPr>
            <w:tcW w:w="708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9D1473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morbidities</w:t>
            </w: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renal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diarrhe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bdominal 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astric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ypertrigly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ypergly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liver </w:t>
            </w: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failu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distention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residuals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eridemia</w:t>
            </w:r>
            <w:proofErr w:type="spellEnd"/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emia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disorder</w:t>
            </w: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Falcão 200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o later than 48 h after admiss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bookmarkStart w:id="0" w:name="RANGE!A14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Fuentes-Orozco 2004</w:t>
            </w:r>
            <w:bookmarkEnd w:id="0"/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commenced the morning after surge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Schulman 200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Déchelotte</w:t>
            </w:r>
            <w:proofErr w:type="spellEnd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 xml:space="preserve"> 200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</w:tr>
      <w:tr w:rsidR="009D1473" w:rsidRPr="009D1473" w:rsidTr="009D1473">
        <w:trPr>
          <w:trHeight w:val="36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Estívariz</w:t>
            </w:r>
            <w:proofErr w:type="spellEnd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 xml:space="preserve"> 20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4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4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Pérez-Bárcena</w:t>
            </w:r>
            <w:proofErr w:type="spellEnd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 xml:space="preserve"> 20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8(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7(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guidelines of the American Society o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Parenteral</w:t>
            </w:r>
            <w:proofErr w:type="spellEnd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Enteral</w:t>
            </w:r>
            <w:proofErr w:type="spellEnd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Nutri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Fuentes-Orozco 20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Pérez-Bárcena</w:t>
            </w:r>
            <w:proofErr w:type="spellEnd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 xml:space="preserve"> 201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7(3.1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7(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commenced between 24 and 48 hours after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admittance to the ICU admitted to the IC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Andrews 201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started as soon as practicable with th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9D1473" w:rsidRPr="001C14BB" w:rsidRDefault="009D1473">
      <w:r>
        <w:br w:type="page"/>
      </w:r>
    </w:p>
    <w:tbl>
      <w:tblPr>
        <w:tblW w:w="1460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60"/>
        <w:gridCol w:w="836"/>
        <w:gridCol w:w="581"/>
        <w:gridCol w:w="851"/>
        <w:gridCol w:w="708"/>
        <w:gridCol w:w="709"/>
        <w:gridCol w:w="2268"/>
        <w:gridCol w:w="851"/>
        <w:gridCol w:w="992"/>
        <w:gridCol w:w="1134"/>
        <w:gridCol w:w="997"/>
        <w:gridCol w:w="1154"/>
        <w:gridCol w:w="920"/>
        <w:gridCol w:w="1040"/>
      </w:tblGrid>
      <w:tr w:rsidR="00E611E7" w:rsidRPr="009D1473" w:rsidTr="00326740">
        <w:trPr>
          <w:trHeight w:val="27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lastRenderedPageBreak/>
              <w:t xml:space="preserve">study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611E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SOF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RRT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  <w:p w:rsidR="00E611E7" w:rsidRPr="00D22465" w:rsidRDefault="00E611E7" w:rsidP="00EE1DBC">
            <w:pPr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Time to add nutrition</w:t>
            </w:r>
          </w:p>
        </w:tc>
        <w:tc>
          <w:tcPr>
            <w:tcW w:w="708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11E7" w:rsidRPr="00D22465" w:rsidRDefault="00E611E7" w:rsidP="00EE1DBC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bookmarkStart w:id="1" w:name="OLE_LINK73"/>
            <w:bookmarkStart w:id="2" w:name="OLE_LINK74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morbidities</w:t>
            </w:r>
            <w:bookmarkEnd w:id="1"/>
            <w:bookmarkEnd w:id="2"/>
          </w:p>
        </w:tc>
      </w:tr>
      <w:tr w:rsidR="009D1473" w:rsidRPr="009D1473" w:rsidTr="00EE1DBC">
        <w:trPr>
          <w:trHeight w:val="27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renal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diarrhe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bdominal 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astric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ypertrigly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Hypergly</w:t>
            </w:r>
            <w:proofErr w:type="spellEnd"/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liver </w:t>
            </w:r>
          </w:p>
        </w:tc>
      </w:tr>
      <w:tr w:rsidR="009D1473" w:rsidRPr="009D1473" w:rsidTr="00EE1DBC">
        <w:trPr>
          <w:trHeight w:val="27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D147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failu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distention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residuals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eridemia</w:t>
            </w:r>
            <w:proofErr w:type="spellEnd"/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emia</w:t>
            </w:r>
            <w:proofErr w:type="spellEnd"/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EE1DBC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disorder</w:t>
            </w: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D22465"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  <w:t>P</w:t>
            </w: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harm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Grau</w:t>
            </w:r>
            <w:proofErr w:type="spellEnd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 xml:space="preserve"> 20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6(4-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7(4-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31/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Patients received the first administ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in the first 3 days of ICU ad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303874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hyperlink r:id="rId8" w:history="1">
              <w:r w:rsidR="009D1473" w:rsidRPr="009D1473">
                <w:rPr>
                  <w:rFonts w:ascii="Calibri" w:eastAsia="宋体" w:hAnsi="Calibri" w:cs="Calibri"/>
                  <w:color w:val="000000" w:themeColor="text1"/>
                  <w:kern w:val="0"/>
                  <w:sz w:val="16"/>
                  <w:szCs w:val="16"/>
                </w:rPr>
                <w:t>Wernerman 2011</w:t>
              </w:r>
            </w:hyperlink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infusion for 12 h daily during the ICU st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303874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hyperlink r:id="rId9" w:history="1">
              <w:r w:rsidR="009D1473" w:rsidRPr="009D1473">
                <w:rPr>
                  <w:rFonts w:ascii="Calibri" w:eastAsia="宋体" w:hAnsi="Calibri" w:cs="Calibri"/>
                  <w:color w:val="000000" w:themeColor="text1"/>
                  <w:kern w:val="0"/>
                  <w:sz w:val="16"/>
                  <w:szCs w:val="16"/>
                </w:rPr>
                <w:t>Goeters 2002</w:t>
              </w:r>
            </w:hyperlink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within 3 days after admission 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ICU and before start of balanced nutriti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therapy, indication for total </w:t>
            </w: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parenteral</w:t>
            </w:r>
            <w:proofErr w:type="spellEnd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utr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9D147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303874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hyperlink r:id="rId10" w:history="1">
              <w:r w:rsidR="009D1473" w:rsidRPr="009D1473">
                <w:rPr>
                  <w:rFonts w:ascii="Calibri" w:eastAsia="宋体" w:hAnsi="Calibri" w:cs="Calibri"/>
                  <w:color w:val="000000" w:themeColor="text1"/>
                  <w:kern w:val="0"/>
                  <w:sz w:val="16"/>
                  <w:szCs w:val="16"/>
                </w:rPr>
                <w:t>Wischmeyer 2001</w:t>
              </w:r>
            </w:hyperlink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18/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on </w:t>
            </w:r>
            <w:proofErr w:type="spellStart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enteral</w:t>
            </w:r>
            <w:proofErr w:type="spellEnd"/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 feeding within 48 hrs of ad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1473" w:rsidRPr="009D1473" w:rsidTr="00E611E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>Heyland</w:t>
            </w:r>
            <w:proofErr w:type="spellEnd"/>
            <w:r w:rsidRPr="00D22465">
              <w:rPr>
                <w:rFonts w:ascii="Calibri" w:eastAsia="宋体" w:hAnsi="Calibri" w:cs="Calibri"/>
                <w:color w:val="000000" w:themeColor="text1"/>
                <w:kern w:val="0"/>
                <w:sz w:val="16"/>
                <w:szCs w:val="16"/>
              </w:rPr>
              <w:t xml:space="preserve"> 201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8.5(2.8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8.3(2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134/12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2D7C3D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2D7C3D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0.4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 xml:space="preserve">Canadian Critical Care Nutrition practic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  <w:r w:rsidRPr="00D22465">
              <w:rPr>
                <w:rFonts w:ascii="宋体" w:eastAsia="宋体" w:hAnsi="宋体" w:cs="宋体" w:hint="eastAsia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473" w:rsidRPr="00D22465" w:rsidRDefault="009D1473" w:rsidP="00D22465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E82650" w:rsidRPr="00E82650" w:rsidRDefault="00E82650" w:rsidP="00D22465">
      <w:pPr>
        <w:rPr>
          <w:rFonts w:hint="eastAsia"/>
          <w:b/>
          <w:bCs/>
        </w:rPr>
      </w:pPr>
      <w:r w:rsidRPr="00E82650">
        <w:rPr>
          <w:rFonts w:hint="eastAsia"/>
          <w:b/>
          <w:bCs/>
          <w:lang w:val="en-GB"/>
        </w:rPr>
        <w:t>Additional file 5.</w:t>
      </w:r>
      <w:r w:rsidRPr="00E82650">
        <w:rPr>
          <w:b/>
          <w:bCs/>
        </w:rPr>
        <w:t>Summary of the population</w:t>
      </w:r>
      <w:r w:rsidRPr="00E82650">
        <w:rPr>
          <w:rFonts w:hint="eastAsia"/>
          <w:b/>
          <w:bCs/>
        </w:rPr>
        <w:t xml:space="preserve"> </w:t>
      </w:r>
      <w:r w:rsidRPr="00E82650">
        <w:rPr>
          <w:b/>
          <w:bCs/>
        </w:rPr>
        <w:t>included in the meta-analysis</w:t>
      </w:r>
      <w:r w:rsidRPr="00E82650">
        <w:rPr>
          <w:rFonts w:hint="eastAsia"/>
          <w:b/>
          <w:bCs/>
        </w:rPr>
        <w:t>:</w:t>
      </w:r>
    </w:p>
    <w:p w:rsidR="00212780" w:rsidRPr="00B7688A" w:rsidRDefault="00B7688A" w:rsidP="00D22465">
      <w:pPr>
        <w:rPr>
          <w:color w:val="000000" w:themeColor="text1"/>
          <w:sz w:val="20"/>
          <w:szCs w:val="20"/>
        </w:rPr>
      </w:pPr>
      <w:r w:rsidRPr="00B7688A">
        <w:rPr>
          <w:rFonts w:hint="eastAsia"/>
          <w:color w:val="000000" w:themeColor="text1"/>
          <w:sz w:val="20"/>
          <w:szCs w:val="20"/>
        </w:rPr>
        <w:t>NA: Not available</w:t>
      </w:r>
    </w:p>
    <w:sectPr w:rsidR="00212780" w:rsidRPr="00B7688A" w:rsidSect="004313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716B" w:rsidRDefault="0097716B" w:rsidP="002D7C3D">
      <w:r>
        <w:separator/>
      </w:r>
    </w:p>
  </w:endnote>
  <w:endnote w:type="continuationSeparator" w:id="0">
    <w:p w:rsidR="0097716B" w:rsidRDefault="0097716B" w:rsidP="002D7C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716B" w:rsidRDefault="0097716B" w:rsidP="002D7C3D">
      <w:r>
        <w:separator/>
      </w:r>
    </w:p>
  </w:footnote>
  <w:footnote w:type="continuationSeparator" w:id="0">
    <w:p w:rsidR="0097716B" w:rsidRDefault="0097716B" w:rsidP="002D7C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7290"/>
    <w:rsid w:val="00010040"/>
    <w:rsid w:val="001C14BB"/>
    <w:rsid w:val="00241F15"/>
    <w:rsid w:val="002D7C3D"/>
    <w:rsid w:val="00303874"/>
    <w:rsid w:val="004313C6"/>
    <w:rsid w:val="0046532C"/>
    <w:rsid w:val="004D571D"/>
    <w:rsid w:val="00527CAE"/>
    <w:rsid w:val="005850F1"/>
    <w:rsid w:val="0066308D"/>
    <w:rsid w:val="0068567A"/>
    <w:rsid w:val="008F30E1"/>
    <w:rsid w:val="0097716B"/>
    <w:rsid w:val="009B7B15"/>
    <w:rsid w:val="009D1473"/>
    <w:rsid w:val="00A07A03"/>
    <w:rsid w:val="00B5286C"/>
    <w:rsid w:val="00B7688A"/>
    <w:rsid w:val="00BD5157"/>
    <w:rsid w:val="00D13BBF"/>
    <w:rsid w:val="00D22465"/>
    <w:rsid w:val="00D37290"/>
    <w:rsid w:val="00D872CE"/>
    <w:rsid w:val="00E611E7"/>
    <w:rsid w:val="00E82650"/>
    <w:rsid w:val="00FE1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13C6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2D7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D7C3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D7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D7C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Wernerman%20J%5BAuthor%5D&amp;cauthor=true&amp;cauthor_uid=2165801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Jones%20C%5BAuthor%5D&amp;cauthor=true&amp;cauthor_uid=999057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pubmed?term=Wischmeyer%20PE%5BAuthor%5D&amp;cauthor=true&amp;cauthor_uid=117003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Goeters%20C%5BAuthor%5D&amp;cauthor=true&amp;cauthor_uid=1235203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40D5B2-73D0-4025-AA32-BB9EBC967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7</cp:revision>
  <dcterms:created xsi:type="dcterms:W3CDTF">2013-09-12T06:57:00Z</dcterms:created>
  <dcterms:modified xsi:type="dcterms:W3CDTF">2013-10-14T12:54:00Z</dcterms:modified>
</cp:coreProperties>
</file>